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299722" w14:textId="77777777" w:rsidR="007A271E" w:rsidRPr="006031D8" w:rsidRDefault="007A271E" w:rsidP="007A271E">
      <w:pPr>
        <w:rPr>
          <w:rFonts w:ascii="Arial" w:hAnsi="Arial" w:cs="Arial"/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7"/>
        <w:gridCol w:w="3644"/>
        <w:gridCol w:w="2369"/>
      </w:tblGrid>
      <w:tr w:rsidR="007A271E" w:rsidRPr="00376045" w14:paraId="67D1895A" w14:textId="77777777" w:rsidTr="003F6A96">
        <w:tc>
          <w:tcPr>
            <w:tcW w:w="2668" w:type="dxa"/>
          </w:tcPr>
          <w:p w14:paraId="7597CEB0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Primer name</w:t>
            </w:r>
          </w:p>
        </w:tc>
        <w:tc>
          <w:tcPr>
            <w:tcW w:w="3644" w:type="dxa"/>
          </w:tcPr>
          <w:p w14:paraId="5BE11FE2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Primer sequence (5</w:t>
            </w:r>
            <w:r w:rsidRPr="006031D8">
              <w:rPr>
                <w:rFonts w:ascii="Symbol" w:eastAsia="Symbol" w:hAnsi="Symbol" w:cs="Symbol"/>
              </w:rPr>
              <w:t></w:t>
            </w:r>
            <w:r w:rsidRPr="006031D8">
              <w:rPr>
                <w:rFonts w:ascii="Arial" w:hAnsi="Arial" w:cs="Arial"/>
              </w:rPr>
              <w:t>-3</w:t>
            </w:r>
            <w:r w:rsidRPr="006031D8">
              <w:rPr>
                <w:rFonts w:ascii="Symbol" w:eastAsia="Symbol" w:hAnsi="Symbol" w:cs="Symbol"/>
              </w:rPr>
              <w:t></w:t>
            </w:r>
            <w:r w:rsidRPr="006031D8">
              <w:rPr>
                <w:rFonts w:ascii="Arial" w:hAnsi="Arial" w:cs="Arial"/>
              </w:rPr>
              <w:t>)</w:t>
            </w:r>
          </w:p>
        </w:tc>
        <w:tc>
          <w:tcPr>
            <w:tcW w:w="2708" w:type="dxa"/>
          </w:tcPr>
          <w:p w14:paraId="66911B4F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Expected product size</w:t>
            </w:r>
          </w:p>
        </w:tc>
      </w:tr>
      <w:tr w:rsidR="007A271E" w:rsidRPr="00376045" w14:paraId="4C80B6A7" w14:textId="77777777" w:rsidTr="003F6A96">
        <w:tc>
          <w:tcPr>
            <w:tcW w:w="2668" w:type="dxa"/>
          </w:tcPr>
          <w:p w14:paraId="6C8F31DC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F1</w:t>
            </w:r>
          </w:p>
          <w:p w14:paraId="4C78C1E7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R1</w:t>
            </w:r>
          </w:p>
        </w:tc>
        <w:tc>
          <w:tcPr>
            <w:tcW w:w="3644" w:type="dxa"/>
          </w:tcPr>
          <w:p w14:paraId="4FB393DB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TTGGCTATCTCACTTCCCCT</w:t>
            </w:r>
          </w:p>
          <w:p w14:paraId="373C29B4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GAAACGCCACTCCACTTGTT</w:t>
            </w:r>
          </w:p>
          <w:p w14:paraId="1A189C82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8" w:type="dxa"/>
          </w:tcPr>
          <w:p w14:paraId="3D38F0F5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1179</w:t>
            </w:r>
          </w:p>
        </w:tc>
      </w:tr>
      <w:tr w:rsidR="007A271E" w:rsidRPr="00376045" w14:paraId="7B9708CE" w14:textId="77777777" w:rsidTr="003F6A96">
        <w:tc>
          <w:tcPr>
            <w:tcW w:w="2668" w:type="dxa"/>
          </w:tcPr>
          <w:p w14:paraId="00EC01BC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F2</w:t>
            </w:r>
          </w:p>
          <w:p w14:paraId="790B2D56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R2</w:t>
            </w:r>
          </w:p>
        </w:tc>
        <w:tc>
          <w:tcPr>
            <w:tcW w:w="3644" w:type="dxa"/>
          </w:tcPr>
          <w:p w14:paraId="3CD7243F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GGTTTGGCATGTTGAGCGTA</w:t>
            </w:r>
          </w:p>
          <w:p w14:paraId="24964866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CAGCCCAGGAGACCTTTGTA</w:t>
            </w:r>
          </w:p>
          <w:p w14:paraId="34643DC8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8" w:type="dxa"/>
          </w:tcPr>
          <w:p w14:paraId="04A2FB80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1418</w:t>
            </w:r>
          </w:p>
        </w:tc>
      </w:tr>
      <w:tr w:rsidR="007A271E" w:rsidRPr="00376045" w14:paraId="7F3881C5" w14:textId="77777777" w:rsidTr="003F6A96">
        <w:tc>
          <w:tcPr>
            <w:tcW w:w="2668" w:type="dxa"/>
          </w:tcPr>
          <w:p w14:paraId="6C39C696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F3</w:t>
            </w:r>
          </w:p>
          <w:p w14:paraId="7F845D27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R3</w:t>
            </w:r>
          </w:p>
        </w:tc>
        <w:tc>
          <w:tcPr>
            <w:tcW w:w="3644" w:type="dxa"/>
          </w:tcPr>
          <w:p w14:paraId="13F69A54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TCACAGCGTGTTGTACAGAG</w:t>
            </w:r>
          </w:p>
          <w:p w14:paraId="768B576A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 xml:space="preserve">TACCACCGCCATGCTTAAGA </w:t>
            </w:r>
          </w:p>
          <w:p w14:paraId="5AA5619C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8" w:type="dxa"/>
          </w:tcPr>
          <w:p w14:paraId="159E914A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1694</w:t>
            </w:r>
          </w:p>
        </w:tc>
      </w:tr>
      <w:tr w:rsidR="007A271E" w:rsidRPr="00376045" w14:paraId="1899CD02" w14:textId="77777777" w:rsidTr="003F6A96">
        <w:tc>
          <w:tcPr>
            <w:tcW w:w="2668" w:type="dxa"/>
          </w:tcPr>
          <w:p w14:paraId="35D7641E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F4</w:t>
            </w:r>
          </w:p>
          <w:p w14:paraId="2328AEFD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R4</w:t>
            </w:r>
          </w:p>
        </w:tc>
        <w:tc>
          <w:tcPr>
            <w:tcW w:w="3644" w:type="dxa"/>
          </w:tcPr>
          <w:p w14:paraId="6ACDDC73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CTCAGACTATCCAGCCCGAG</w:t>
            </w:r>
          </w:p>
          <w:p w14:paraId="768F1EFC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 xml:space="preserve">GTAGGATCAACGGGGCCATA </w:t>
            </w:r>
          </w:p>
          <w:p w14:paraId="6BA4A972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8" w:type="dxa"/>
          </w:tcPr>
          <w:p w14:paraId="27057D04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1465</w:t>
            </w:r>
          </w:p>
        </w:tc>
      </w:tr>
      <w:tr w:rsidR="007A271E" w:rsidRPr="00376045" w14:paraId="1FD30223" w14:textId="77777777" w:rsidTr="003F6A96">
        <w:tc>
          <w:tcPr>
            <w:tcW w:w="2668" w:type="dxa"/>
          </w:tcPr>
          <w:p w14:paraId="5F5A954C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F5</w:t>
            </w:r>
          </w:p>
          <w:p w14:paraId="311E8111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R5</w:t>
            </w:r>
          </w:p>
        </w:tc>
        <w:tc>
          <w:tcPr>
            <w:tcW w:w="3644" w:type="dxa"/>
          </w:tcPr>
          <w:p w14:paraId="7A4A37B3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GCACGACACAGCAGTTAACA</w:t>
            </w:r>
          </w:p>
          <w:p w14:paraId="0C47B5A8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 xml:space="preserve">AACAACACATCGCCGTCTTC </w:t>
            </w:r>
          </w:p>
          <w:p w14:paraId="3610A99A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8" w:type="dxa"/>
          </w:tcPr>
          <w:p w14:paraId="38473BEF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1273</w:t>
            </w:r>
          </w:p>
        </w:tc>
      </w:tr>
      <w:tr w:rsidR="007A271E" w:rsidRPr="00376045" w14:paraId="7C204FA5" w14:textId="77777777" w:rsidTr="003F6A96">
        <w:tc>
          <w:tcPr>
            <w:tcW w:w="2668" w:type="dxa"/>
          </w:tcPr>
          <w:p w14:paraId="7D05C909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F6</w:t>
            </w:r>
          </w:p>
          <w:p w14:paraId="61FE53AE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R6</w:t>
            </w:r>
          </w:p>
        </w:tc>
        <w:tc>
          <w:tcPr>
            <w:tcW w:w="3644" w:type="dxa"/>
          </w:tcPr>
          <w:p w14:paraId="74DD2C53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TTACGTGGGTGTGCAAACTG</w:t>
            </w:r>
          </w:p>
          <w:p w14:paraId="63FA5E7E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 xml:space="preserve">CTGTGGTGCCGAGTTTTGAA </w:t>
            </w:r>
          </w:p>
          <w:p w14:paraId="1707E8CF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8" w:type="dxa"/>
          </w:tcPr>
          <w:p w14:paraId="257B094B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1334</w:t>
            </w:r>
          </w:p>
        </w:tc>
      </w:tr>
      <w:tr w:rsidR="007A271E" w:rsidRPr="00376045" w14:paraId="70793B57" w14:textId="77777777" w:rsidTr="003F6A96">
        <w:tc>
          <w:tcPr>
            <w:tcW w:w="2668" w:type="dxa"/>
          </w:tcPr>
          <w:p w14:paraId="7E9C5F21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F7</w:t>
            </w:r>
          </w:p>
          <w:p w14:paraId="4FFA6E4C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R7</w:t>
            </w:r>
          </w:p>
        </w:tc>
        <w:tc>
          <w:tcPr>
            <w:tcW w:w="3644" w:type="dxa"/>
          </w:tcPr>
          <w:p w14:paraId="55663672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AAGAGTGTAGTGCGGCATCT</w:t>
            </w:r>
          </w:p>
          <w:p w14:paraId="4D438F47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CGGTAGTGAGGTCATTTGCG</w:t>
            </w:r>
          </w:p>
          <w:p w14:paraId="33DC64CB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8" w:type="dxa"/>
          </w:tcPr>
          <w:p w14:paraId="29139CF5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1054</w:t>
            </w:r>
          </w:p>
        </w:tc>
      </w:tr>
      <w:tr w:rsidR="007A271E" w:rsidRPr="00376045" w14:paraId="3BDCADD8" w14:textId="77777777" w:rsidTr="003F6A96">
        <w:tc>
          <w:tcPr>
            <w:tcW w:w="2668" w:type="dxa"/>
          </w:tcPr>
          <w:p w14:paraId="75E67EB9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F8</w:t>
            </w:r>
          </w:p>
          <w:p w14:paraId="269884CE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R8</w:t>
            </w:r>
          </w:p>
        </w:tc>
        <w:tc>
          <w:tcPr>
            <w:tcW w:w="3644" w:type="dxa"/>
          </w:tcPr>
          <w:p w14:paraId="442BA794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ACATGCTCTATACCTCGGCC</w:t>
            </w:r>
          </w:p>
          <w:p w14:paraId="59C8C350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CACCAGCAACTCCAGCAATT</w:t>
            </w:r>
          </w:p>
          <w:p w14:paraId="05F9B925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8" w:type="dxa"/>
          </w:tcPr>
          <w:p w14:paraId="58407531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1650</w:t>
            </w:r>
          </w:p>
        </w:tc>
      </w:tr>
      <w:tr w:rsidR="007A271E" w:rsidRPr="00376045" w14:paraId="304035C8" w14:textId="77777777" w:rsidTr="003F6A96">
        <w:tc>
          <w:tcPr>
            <w:tcW w:w="2668" w:type="dxa"/>
          </w:tcPr>
          <w:p w14:paraId="1C061788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F9</w:t>
            </w:r>
          </w:p>
          <w:p w14:paraId="30C16AA3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R9</w:t>
            </w:r>
          </w:p>
        </w:tc>
        <w:tc>
          <w:tcPr>
            <w:tcW w:w="3644" w:type="dxa"/>
          </w:tcPr>
          <w:p w14:paraId="0724CBD4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TGGTTTAATGCGTTGCGTGA</w:t>
            </w:r>
          </w:p>
          <w:p w14:paraId="29AC4AF9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CAAAGTCAGGAACGCACACA</w:t>
            </w:r>
          </w:p>
          <w:p w14:paraId="51C50CD2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8" w:type="dxa"/>
          </w:tcPr>
          <w:p w14:paraId="0F89B061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1650</w:t>
            </w:r>
          </w:p>
        </w:tc>
      </w:tr>
      <w:tr w:rsidR="007A271E" w:rsidRPr="00376045" w14:paraId="41E90D1D" w14:textId="77777777" w:rsidTr="003F6A96">
        <w:tc>
          <w:tcPr>
            <w:tcW w:w="2668" w:type="dxa"/>
          </w:tcPr>
          <w:p w14:paraId="2A5C0A81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F10</w:t>
            </w:r>
          </w:p>
          <w:p w14:paraId="280BD054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R10</w:t>
            </w:r>
          </w:p>
        </w:tc>
        <w:tc>
          <w:tcPr>
            <w:tcW w:w="3644" w:type="dxa"/>
          </w:tcPr>
          <w:p w14:paraId="6843FBB5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CGTACAGTCAGATGAGGCCT</w:t>
            </w:r>
          </w:p>
          <w:p w14:paraId="131C3CC0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 xml:space="preserve">AAAGTGTAGGCTGGAGTGCT </w:t>
            </w:r>
          </w:p>
          <w:p w14:paraId="3D535E1A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8" w:type="dxa"/>
          </w:tcPr>
          <w:p w14:paraId="424DE8CE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900</w:t>
            </w:r>
          </w:p>
        </w:tc>
      </w:tr>
      <w:tr w:rsidR="007A271E" w:rsidRPr="00376045" w14:paraId="55CBCA21" w14:textId="77777777" w:rsidTr="003F6A96">
        <w:tc>
          <w:tcPr>
            <w:tcW w:w="2668" w:type="dxa"/>
          </w:tcPr>
          <w:p w14:paraId="24A8E90E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F11</w:t>
            </w:r>
          </w:p>
          <w:p w14:paraId="7F01778D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R11</w:t>
            </w:r>
          </w:p>
        </w:tc>
        <w:tc>
          <w:tcPr>
            <w:tcW w:w="3644" w:type="dxa"/>
          </w:tcPr>
          <w:p w14:paraId="765468A3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CCAGTGGAGATGTTGAGGCT</w:t>
            </w:r>
          </w:p>
          <w:p w14:paraId="1F3F1E57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 xml:space="preserve">CCACATTACACCACTGCACA </w:t>
            </w:r>
          </w:p>
          <w:p w14:paraId="537BC373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8" w:type="dxa"/>
          </w:tcPr>
          <w:p w14:paraId="4E05F66E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1346</w:t>
            </w:r>
          </w:p>
        </w:tc>
      </w:tr>
      <w:tr w:rsidR="007A271E" w:rsidRPr="00376045" w14:paraId="5BE17B61" w14:textId="77777777" w:rsidTr="003F6A96">
        <w:tc>
          <w:tcPr>
            <w:tcW w:w="2668" w:type="dxa"/>
          </w:tcPr>
          <w:p w14:paraId="06162A9C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F12</w:t>
            </w:r>
          </w:p>
          <w:p w14:paraId="1B6D5540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R12</w:t>
            </w:r>
          </w:p>
        </w:tc>
        <w:tc>
          <w:tcPr>
            <w:tcW w:w="3644" w:type="dxa"/>
          </w:tcPr>
          <w:p w14:paraId="4C6C4307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GTCTACGAGCCCACTACTCC</w:t>
            </w:r>
          </w:p>
          <w:p w14:paraId="70544805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 xml:space="preserve">GTAATGTCCCACAAAGCCCC </w:t>
            </w:r>
          </w:p>
          <w:p w14:paraId="6C5BD7E8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8" w:type="dxa"/>
          </w:tcPr>
          <w:p w14:paraId="1A76D54C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1349</w:t>
            </w:r>
          </w:p>
        </w:tc>
      </w:tr>
      <w:tr w:rsidR="007A271E" w:rsidRPr="00376045" w14:paraId="75D06131" w14:textId="77777777" w:rsidTr="003F6A96">
        <w:tc>
          <w:tcPr>
            <w:tcW w:w="2668" w:type="dxa"/>
          </w:tcPr>
          <w:p w14:paraId="74472FF9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F13</w:t>
            </w:r>
          </w:p>
          <w:p w14:paraId="6A084756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R13</w:t>
            </w:r>
          </w:p>
        </w:tc>
        <w:tc>
          <w:tcPr>
            <w:tcW w:w="3644" w:type="dxa"/>
          </w:tcPr>
          <w:p w14:paraId="5AA58D06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GCAGTGGCCCGTAAGTTAGA</w:t>
            </w:r>
          </w:p>
          <w:p w14:paraId="1C2016C5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ACTGAGCAGGGATTTGGACA</w:t>
            </w:r>
          </w:p>
          <w:p w14:paraId="16163326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8" w:type="dxa"/>
          </w:tcPr>
          <w:p w14:paraId="6CB4F964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1072</w:t>
            </w:r>
          </w:p>
        </w:tc>
      </w:tr>
      <w:tr w:rsidR="007A271E" w:rsidRPr="00376045" w14:paraId="3B343763" w14:textId="77777777" w:rsidTr="003F6A96">
        <w:tc>
          <w:tcPr>
            <w:tcW w:w="2668" w:type="dxa"/>
          </w:tcPr>
          <w:p w14:paraId="562D9C58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F14</w:t>
            </w:r>
          </w:p>
          <w:p w14:paraId="2ED3CC70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R14</w:t>
            </w:r>
          </w:p>
        </w:tc>
        <w:tc>
          <w:tcPr>
            <w:tcW w:w="3644" w:type="dxa"/>
          </w:tcPr>
          <w:p w14:paraId="0E56B0D1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ATGGTGGAGCTTCAGTGTGT</w:t>
            </w:r>
          </w:p>
          <w:p w14:paraId="2ECA0A62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 xml:space="preserve">GCGTTAGAGGAGGCAATGTG  </w:t>
            </w:r>
          </w:p>
          <w:p w14:paraId="17FD1DE2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8" w:type="dxa"/>
          </w:tcPr>
          <w:p w14:paraId="64701721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1380</w:t>
            </w:r>
          </w:p>
        </w:tc>
      </w:tr>
      <w:tr w:rsidR="007A271E" w:rsidRPr="00376045" w14:paraId="5E807112" w14:textId="77777777" w:rsidTr="003F6A96">
        <w:tc>
          <w:tcPr>
            <w:tcW w:w="2668" w:type="dxa"/>
          </w:tcPr>
          <w:p w14:paraId="5D3DA81B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F15</w:t>
            </w:r>
          </w:p>
          <w:p w14:paraId="2166F72A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R15</w:t>
            </w:r>
          </w:p>
        </w:tc>
        <w:tc>
          <w:tcPr>
            <w:tcW w:w="3644" w:type="dxa"/>
          </w:tcPr>
          <w:p w14:paraId="0624DA8E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CCGCTGAGACACATAGGGAT</w:t>
            </w:r>
          </w:p>
          <w:p w14:paraId="4EE13A53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AGTTGTCGCCTGCAAAATGT</w:t>
            </w:r>
          </w:p>
          <w:p w14:paraId="31875998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</w:p>
          <w:p w14:paraId="3084F516" w14:textId="77777777" w:rsidR="007A271E" w:rsidRPr="006031D8" w:rsidRDefault="007A271E" w:rsidP="003F6A96">
            <w:pPr>
              <w:rPr>
                <w:rFonts w:ascii="Arial" w:hAnsi="Arial" w:cs="Arial"/>
              </w:rPr>
            </w:pPr>
          </w:p>
        </w:tc>
        <w:tc>
          <w:tcPr>
            <w:tcW w:w="2708" w:type="dxa"/>
          </w:tcPr>
          <w:p w14:paraId="77BB10CD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1349</w:t>
            </w:r>
          </w:p>
        </w:tc>
      </w:tr>
      <w:tr w:rsidR="007A271E" w:rsidRPr="00376045" w14:paraId="7A788933" w14:textId="77777777" w:rsidTr="003F6A96">
        <w:tc>
          <w:tcPr>
            <w:tcW w:w="2668" w:type="dxa"/>
          </w:tcPr>
          <w:p w14:paraId="007EAF43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lastRenderedPageBreak/>
              <w:t>Primer name</w:t>
            </w:r>
          </w:p>
        </w:tc>
        <w:tc>
          <w:tcPr>
            <w:tcW w:w="3644" w:type="dxa"/>
          </w:tcPr>
          <w:p w14:paraId="17164A26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Primer sequence (5</w:t>
            </w:r>
            <w:r w:rsidRPr="006031D8">
              <w:rPr>
                <w:rFonts w:ascii="Symbol" w:eastAsia="Symbol" w:hAnsi="Symbol" w:cs="Symbol"/>
              </w:rPr>
              <w:t></w:t>
            </w:r>
            <w:r w:rsidRPr="006031D8">
              <w:rPr>
                <w:rFonts w:ascii="Arial" w:hAnsi="Arial" w:cs="Arial"/>
              </w:rPr>
              <w:t>-3</w:t>
            </w:r>
            <w:r w:rsidRPr="006031D8">
              <w:rPr>
                <w:rFonts w:ascii="Symbol" w:eastAsia="Symbol" w:hAnsi="Symbol" w:cs="Symbol"/>
              </w:rPr>
              <w:t></w:t>
            </w:r>
            <w:r w:rsidRPr="006031D8">
              <w:rPr>
                <w:rFonts w:ascii="Arial" w:hAnsi="Arial" w:cs="Arial"/>
              </w:rPr>
              <w:t>)</w:t>
            </w:r>
          </w:p>
        </w:tc>
        <w:tc>
          <w:tcPr>
            <w:tcW w:w="2708" w:type="dxa"/>
          </w:tcPr>
          <w:p w14:paraId="4D275F1C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Expected product size</w:t>
            </w:r>
          </w:p>
        </w:tc>
      </w:tr>
      <w:tr w:rsidR="007A271E" w:rsidRPr="00376045" w14:paraId="53A6CCFF" w14:textId="77777777" w:rsidTr="003F6A96">
        <w:tc>
          <w:tcPr>
            <w:tcW w:w="2668" w:type="dxa"/>
          </w:tcPr>
          <w:p w14:paraId="7D3471BE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F16</w:t>
            </w:r>
          </w:p>
          <w:p w14:paraId="5FFC8EEA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R16</w:t>
            </w:r>
          </w:p>
        </w:tc>
        <w:tc>
          <w:tcPr>
            <w:tcW w:w="3644" w:type="dxa"/>
          </w:tcPr>
          <w:p w14:paraId="7703A1D0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CAAAGTTCTACGGTGGCTGG</w:t>
            </w:r>
          </w:p>
          <w:p w14:paraId="61639D99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AGGGAAGTCTGTGAATGGCA</w:t>
            </w:r>
          </w:p>
          <w:p w14:paraId="45A1EC4B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8" w:type="dxa"/>
          </w:tcPr>
          <w:p w14:paraId="6FF2E0CB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1063</w:t>
            </w:r>
          </w:p>
        </w:tc>
      </w:tr>
      <w:tr w:rsidR="007A271E" w:rsidRPr="00376045" w14:paraId="29FF1A6B" w14:textId="77777777" w:rsidTr="003F6A96">
        <w:tc>
          <w:tcPr>
            <w:tcW w:w="2668" w:type="dxa"/>
          </w:tcPr>
          <w:p w14:paraId="41133937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F17</w:t>
            </w:r>
          </w:p>
          <w:p w14:paraId="1986C002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R17</w:t>
            </w:r>
          </w:p>
        </w:tc>
        <w:tc>
          <w:tcPr>
            <w:tcW w:w="3644" w:type="dxa"/>
          </w:tcPr>
          <w:p w14:paraId="6180DC13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ACCCTCTCACAAAGCATGAA</w:t>
            </w:r>
          </w:p>
          <w:p w14:paraId="2787AC74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 xml:space="preserve">GGCCTGAAAGCTCCTTCTTG </w:t>
            </w:r>
          </w:p>
          <w:p w14:paraId="1AEFB908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8" w:type="dxa"/>
          </w:tcPr>
          <w:p w14:paraId="799A280B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1605</w:t>
            </w:r>
          </w:p>
        </w:tc>
      </w:tr>
      <w:tr w:rsidR="007A271E" w:rsidRPr="00376045" w14:paraId="65D7713F" w14:textId="77777777" w:rsidTr="003F6A96">
        <w:tc>
          <w:tcPr>
            <w:tcW w:w="2668" w:type="dxa"/>
          </w:tcPr>
          <w:p w14:paraId="3AA54E6B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F18</w:t>
            </w:r>
          </w:p>
          <w:p w14:paraId="72BE26A6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R18</w:t>
            </w:r>
          </w:p>
        </w:tc>
        <w:tc>
          <w:tcPr>
            <w:tcW w:w="3644" w:type="dxa"/>
          </w:tcPr>
          <w:p w14:paraId="03DDAEF6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CACTGTTCAGGGACCACCTG</w:t>
            </w:r>
          </w:p>
          <w:p w14:paraId="6A8DC232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TGAGCCCAACAAACAAACGT</w:t>
            </w:r>
          </w:p>
          <w:p w14:paraId="5B5FE628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8" w:type="dxa"/>
          </w:tcPr>
          <w:p w14:paraId="090D7F40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1524</w:t>
            </w:r>
          </w:p>
        </w:tc>
      </w:tr>
      <w:tr w:rsidR="007A271E" w:rsidRPr="00376045" w14:paraId="1E59530D" w14:textId="77777777" w:rsidTr="003F6A96">
        <w:tc>
          <w:tcPr>
            <w:tcW w:w="2668" w:type="dxa"/>
          </w:tcPr>
          <w:p w14:paraId="1520642B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F19</w:t>
            </w:r>
          </w:p>
          <w:p w14:paraId="16AF76C7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R19</w:t>
            </w:r>
          </w:p>
        </w:tc>
        <w:tc>
          <w:tcPr>
            <w:tcW w:w="3644" w:type="dxa"/>
          </w:tcPr>
          <w:p w14:paraId="646C69C3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CTGGCCTCTCACCTGCTTAT</w:t>
            </w:r>
          </w:p>
          <w:p w14:paraId="2E2243E5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 xml:space="preserve">TAACACCAAAGGCGGAAACC </w:t>
            </w:r>
          </w:p>
          <w:p w14:paraId="73936ACD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8" w:type="dxa"/>
          </w:tcPr>
          <w:p w14:paraId="797526AA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1477</w:t>
            </w:r>
          </w:p>
        </w:tc>
      </w:tr>
      <w:tr w:rsidR="007A271E" w:rsidRPr="00376045" w14:paraId="259CB75C" w14:textId="77777777" w:rsidTr="003F6A96">
        <w:tc>
          <w:tcPr>
            <w:tcW w:w="2668" w:type="dxa"/>
          </w:tcPr>
          <w:p w14:paraId="63D3E6F9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F20</w:t>
            </w:r>
          </w:p>
          <w:p w14:paraId="5350C2B6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R20</w:t>
            </w:r>
          </w:p>
        </w:tc>
        <w:tc>
          <w:tcPr>
            <w:tcW w:w="3644" w:type="dxa"/>
          </w:tcPr>
          <w:p w14:paraId="5C4A9B4E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TTTGATGCACAGCCCTTGAC</w:t>
            </w:r>
          </w:p>
          <w:p w14:paraId="3534DB59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 xml:space="preserve">GCAAGTGAAGACCGCCTAAC </w:t>
            </w:r>
          </w:p>
          <w:p w14:paraId="47CFC145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8" w:type="dxa"/>
          </w:tcPr>
          <w:p w14:paraId="0836490A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1264</w:t>
            </w:r>
          </w:p>
        </w:tc>
      </w:tr>
      <w:tr w:rsidR="007A271E" w:rsidRPr="00376045" w14:paraId="5645945C" w14:textId="77777777" w:rsidTr="003F6A96">
        <w:tc>
          <w:tcPr>
            <w:tcW w:w="2668" w:type="dxa"/>
          </w:tcPr>
          <w:p w14:paraId="08331D24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F21</w:t>
            </w:r>
          </w:p>
          <w:p w14:paraId="2BF1A3F4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R21</w:t>
            </w:r>
          </w:p>
        </w:tc>
        <w:tc>
          <w:tcPr>
            <w:tcW w:w="3644" w:type="dxa"/>
          </w:tcPr>
          <w:p w14:paraId="702B921E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CAATGGTGCTATCATCCGTG</w:t>
            </w:r>
          </w:p>
          <w:p w14:paraId="529177DE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ATCTGGCCCTACATCAACGT</w:t>
            </w:r>
          </w:p>
          <w:p w14:paraId="31B059F0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8" w:type="dxa"/>
          </w:tcPr>
          <w:p w14:paraId="5577214E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1487</w:t>
            </w:r>
          </w:p>
        </w:tc>
      </w:tr>
      <w:tr w:rsidR="007A271E" w:rsidRPr="00376045" w14:paraId="48A20990" w14:textId="77777777" w:rsidTr="003F6A96">
        <w:tc>
          <w:tcPr>
            <w:tcW w:w="2668" w:type="dxa"/>
          </w:tcPr>
          <w:p w14:paraId="46598442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F22</w:t>
            </w:r>
          </w:p>
          <w:p w14:paraId="7333B4F6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R22</w:t>
            </w:r>
          </w:p>
        </w:tc>
        <w:tc>
          <w:tcPr>
            <w:tcW w:w="3644" w:type="dxa"/>
          </w:tcPr>
          <w:p w14:paraId="21B22B2B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TCTTGGTGGGTCTGTTGCTA</w:t>
            </w:r>
          </w:p>
          <w:p w14:paraId="4B2ED661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ATTGCCGCCGTACAAATCAA</w:t>
            </w:r>
          </w:p>
          <w:p w14:paraId="5EE32532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8" w:type="dxa"/>
          </w:tcPr>
          <w:p w14:paraId="4B16E6D3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1199</w:t>
            </w:r>
          </w:p>
        </w:tc>
      </w:tr>
      <w:tr w:rsidR="007A271E" w:rsidRPr="00376045" w14:paraId="450A99CB" w14:textId="77777777" w:rsidTr="003F6A96">
        <w:tc>
          <w:tcPr>
            <w:tcW w:w="2668" w:type="dxa"/>
          </w:tcPr>
          <w:p w14:paraId="0B55BC25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F23</w:t>
            </w:r>
          </w:p>
          <w:p w14:paraId="731FA151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R23</w:t>
            </w:r>
          </w:p>
        </w:tc>
        <w:tc>
          <w:tcPr>
            <w:tcW w:w="3644" w:type="dxa"/>
          </w:tcPr>
          <w:p w14:paraId="1F7CA460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AAATCATTGTCCTGCTGGCA</w:t>
            </w:r>
          </w:p>
          <w:p w14:paraId="0BBACBC6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TGTCGAACACCTACAGCTGT</w:t>
            </w:r>
          </w:p>
          <w:p w14:paraId="182816B1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8" w:type="dxa"/>
          </w:tcPr>
          <w:p w14:paraId="54FB3AC6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1305</w:t>
            </w:r>
          </w:p>
        </w:tc>
      </w:tr>
      <w:tr w:rsidR="007A271E" w:rsidRPr="00376045" w14:paraId="22CBA87E" w14:textId="77777777" w:rsidTr="003F6A96">
        <w:tc>
          <w:tcPr>
            <w:tcW w:w="2668" w:type="dxa"/>
          </w:tcPr>
          <w:p w14:paraId="42BACEBF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F24</w:t>
            </w:r>
          </w:p>
          <w:p w14:paraId="139A529A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R24</w:t>
            </w:r>
          </w:p>
        </w:tc>
        <w:tc>
          <w:tcPr>
            <w:tcW w:w="3644" w:type="dxa"/>
          </w:tcPr>
          <w:p w14:paraId="225F8FED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TGTGTGGGAAGACGGTGATT</w:t>
            </w:r>
          </w:p>
          <w:p w14:paraId="4721307E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GCAGCAAAGGAGGATAAGCC</w:t>
            </w:r>
          </w:p>
          <w:p w14:paraId="5F4E30DB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8" w:type="dxa"/>
          </w:tcPr>
          <w:p w14:paraId="55B52EA7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1308</w:t>
            </w:r>
          </w:p>
        </w:tc>
      </w:tr>
      <w:tr w:rsidR="007A271E" w:rsidRPr="00376045" w14:paraId="006898FD" w14:textId="77777777" w:rsidTr="003F6A96">
        <w:trPr>
          <w:trHeight w:val="605"/>
        </w:trPr>
        <w:tc>
          <w:tcPr>
            <w:tcW w:w="2668" w:type="dxa"/>
          </w:tcPr>
          <w:p w14:paraId="7A0BABDB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F25</w:t>
            </w:r>
          </w:p>
          <w:p w14:paraId="2CCCF8B4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R25</w:t>
            </w:r>
          </w:p>
        </w:tc>
        <w:tc>
          <w:tcPr>
            <w:tcW w:w="3644" w:type="dxa"/>
          </w:tcPr>
          <w:p w14:paraId="4E6DECE1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ACCAGGTTTTGGAGGTGACT</w:t>
            </w:r>
          </w:p>
          <w:p w14:paraId="6A254542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AGCCCAGCAATGAAACCAAG</w:t>
            </w:r>
          </w:p>
          <w:p w14:paraId="32DEE6CB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708" w:type="dxa"/>
          </w:tcPr>
          <w:p w14:paraId="2C48D037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1335</w:t>
            </w:r>
          </w:p>
        </w:tc>
      </w:tr>
      <w:tr w:rsidR="007A271E" w:rsidRPr="00376045" w14:paraId="2A6A281D" w14:textId="77777777" w:rsidTr="003F6A96">
        <w:tc>
          <w:tcPr>
            <w:tcW w:w="2668" w:type="dxa"/>
          </w:tcPr>
          <w:p w14:paraId="47C1CE91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F26</w:t>
            </w:r>
          </w:p>
          <w:p w14:paraId="711E7467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R26</w:t>
            </w:r>
          </w:p>
        </w:tc>
        <w:tc>
          <w:tcPr>
            <w:tcW w:w="3644" w:type="dxa"/>
          </w:tcPr>
          <w:p w14:paraId="386498F1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CTCCTCCTCTTCTCGGCAAT</w:t>
            </w:r>
          </w:p>
          <w:p w14:paraId="064C2368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TCCCTGAACGAGAAGCCAAT</w:t>
            </w:r>
          </w:p>
          <w:p w14:paraId="31F6F5B1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8" w:type="dxa"/>
          </w:tcPr>
          <w:p w14:paraId="6A3C67E2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1495</w:t>
            </w:r>
          </w:p>
        </w:tc>
      </w:tr>
      <w:tr w:rsidR="007A271E" w:rsidRPr="00376045" w14:paraId="65735612" w14:textId="77777777" w:rsidTr="003F6A96">
        <w:tc>
          <w:tcPr>
            <w:tcW w:w="2668" w:type="dxa"/>
          </w:tcPr>
          <w:p w14:paraId="4591A04D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F27</w:t>
            </w:r>
          </w:p>
          <w:p w14:paraId="7EBF738C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R27</w:t>
            </w:r>
          </w:p>
        </w:tc>
        <w:tc>
          <w:tcPr>
            <w:tcW w:w="3644" w:type="dxa"/>
          </w:tcPr>
          <w:p w14:paraId="11C0D04D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CGAATCGCTTGGTTGCTACA</w:t>
            </w:r>
          </w:p>
          <w:p w14:paraId="2D03D8FD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CCTCTACACGGGACCCATAG</w:t>
            </w:r>
          </w:p>
          <w:p w14:paraId="07A83289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8" w:type="dxa"/>
          </w:tcPr>
          <w:p w14:paraId="5AA77654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1481</w:t>
            </w:r>
          </w:p>
        </w:tc>
      </w:tr>
      <w:tr w:rsidR="007A271E" w:rsidRPr="00376045" w14:paraId="356242F4" w14:textId="77777777" w:rsidTr="003F6A96">
        <w:tc>
          <w:tcPr>
            <w:tcW w:w="2668" w:type="dxa"/>
          </w:tcPr>
          <w:p w14:paraId="14B9DD6A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F28</w:t>
            </w:r>
          </w:p>
          <w:p w14:paraId="396FDC10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R28</w:t>
            </w:r>
          </w:p>
        </w:tc>
        <w:tc>
          <w:tcPr>
            <w:tcW w:w="3644" w:type="dxa"/>
          </w:tcPr>
          <w:p w14:paraId="135A2044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TTCCACTGTTTTCGTGCCTG</w:t>
            </w:r>
          </w:p>
          <w:p w14:paraId="03948B00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TGCAAGTTCAATATCCGCCG</w:t>
            </w:r>
          </w:p>
          <w:p w14:paraId="74A53E9C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8" w:type="dxa"/>
          </w:tcPr>
          <w:p w14:paraId="025FEF0C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1059</w:t>
            </w:r>
          </w:p>
        </w:tc>
      </w:tr>
      <w:tr w:rsidR="007A271E" w:rsidRPr="00376045" w14:paraId="12BB7E51" w14:textId="77777777" w:rsidTr="003F6A96">
        <w:tc>
          <w:tcPr>
            <w:tcW w:w="2668" w:type="dxa"/>
          </w:tcPr>
          <w:p w14:paraId="15AF48D6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F29</w:t>
            </w:r>
          </w:p>
          <w:p w14:paraId="0089FB15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MERS-R29</w:t>
            </w:r>
          </w:p>
        </w:tc>
        <w:tc>
          <w:tcPr>
            <w:tcW w:w="3644" w:type="dxa"/>
          </w:tcPr>
          <w:p w14:paraId="48721717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ACCTCAAAATGGCTGGCATG</w:t>
            </w:r>
          </w:p>
          <w:p w14:paraId="5BECAB9D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AATGGCTCCACTGTACCGAA</w:t>
            </w:r>
          </w:p>
          <w:p w14:paraId="21809EAC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8" w:type="dxa"/>
          </w:tcPr>
          <w:p w14:paraId="5E53F0E4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1279</w:t>
            </w:r>
          </w:p>
          <w:p w14:paraId="554D54CF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</w:p>
        </w:tc>
      </w:tr>
      <w:tr w:rsidR="007A271E" w:rsidRPr="00376045" w14:paraId="1A053C20" w14:textId="77777777" w:rsidTr="003F6A96">
        <w:tc>
          <w:tcPr>
            <w:tcW w:w="2668" w:type="dxa"/>
          </w:tcPr>
          <w:p w14:paraId="3DE9993B" w14:textId="77777777" w:rsidR="007A271E" w:rsidRPr="006031D8" w:rsidRDefault="007A271E" w:rsidP="003F6A9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6031D8">
              <w:rPr>
                <w:rFonts w:ascii="Arial" w:eastAsiaTheme="minorHAnsi" w:hAnsi="Arial" w:cs="Arial"/>
                <w:lang w:eastAsia="en-US"/>
              </w:rPr>
              <w:t>MERS-F30</w:t>
            </w:r>
          </w:p>
          <w:p w14:paraId="45A841ED" w14:textId="77777777" w:rsidR="007A271E" w:rsidRPr="006031D8" w:rsidRDefault="007A271E" w:rsidP="003F6A96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lang w:eastAsia="en-US"/>
              </w:rPr>
            </w:pPr>
            <w:r w:rsidRPr="006031D8">
              <w:rPr>
                <w:rFonts w:ascii="Arial" w:eastAsiaTheme="minorHAnsi" w:hAnsi="Arial" w:cs="Arial"/>
                <w:lang w:eastAsia="en-US"/>
              </w:rPr>
              <w:t>MERS-R30</w:t>
            </w:r>
          </w:p>
          <w:p w14:paraId="62F6049A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644" w:type="dxa"/>
          </w:tcPr>
          <w:p w14:paraId="131B6A2E" w14:textId="77777777" w:rsidR="007A271E" w:rsidRPr="006031D8" w:rsidRDefault="007A271E" w:rsidP="003F6A96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lang w:eastAsia="en-US"/>
              </w:rPr>
            </w:pPr>
            <w:r w:rsidRPr="006031D8">
              <w:rPr>
                <w:rFonts w:ascii="Arial" w:eastAsiaTheme="minorHAnsi" w:hAnsi="Arial" w:cs="Arial"/>
                <w:lang w:eastAsia="en-US"/>
              </w:rPr>
              <w:t>GCACTTCTCCAGGTCCATCT</w:t>
            </w:r>
          </w:p>
          <w:p w14:paraId="1DC51F36" w14:textId="77777777" w:rsidR="007A271E" w:rsidRPr="006031D8" w:rsidRDefault="007A271E" w:rsidP="003F6A96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lang w:eastAsia="en-US"/>
              </w:rPr>
            </w:pPr>
            <w:r w:rsidRPr="006031D8">
              <w:rPr>
                <w:rFonts w:ascii="Arial" w:eastAsiaTheme="minorHAnsi" w:hAnsi="Arial" w:cs="Arial"/>
                <w:lang w:eastAsia="en-US"/>
              </w:rPr>
              <w:t>ACACTGTAGAGCTCTTCCCG</w:t>
            </w:r>
          </w:p>
          <w:p w14:paraId="2E4B0C72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708" w:type="dxa"/>
          </w:tcPr>
          <w:p w14:paraId="1029433D" w14:textId="77777777" w:rsidR="007A271E" w:rsidRPr="006031D8" w:rsidRDefault="007A271E" w:rsidP="003F6A96">
            <w:pPr>
              <w:jc w:val="center"/>
              <w:rPr>
                <w:rFonts w:ascii="Arial" w:hAnsi="Arial" w:cs="Arial"/>
              </w:rPr>
            </w:pPr>
            <w:r w:rsidRPr="006031D8">
              <w:rPr>
                <w:rFonts w:ascii="Arial" w:hAnsi="Arial" w:cs="Arial"/>
              </w:rPr>
              <w:t>892</w:t>
            </w:r>
          </w:p>
        </w:tc>
      </w:tr>
    </w:tbl>
    <w:p w14:paraId="55E05D9B" w14:textId="77777777" w:rsidR="007A271E" w:rsidRPr="006031D8" w:rsidRDefault="007A271E" w:rsidP="007A271E">
      <w:pPr>
        <w:rPr>
          <w:rFonts w:ascii="Arial" w:hAnsi="Arial" w:cs="Arial"/>
          <w:lang w:val="en-US"/>
        </w:rPr>
      </w:pPr>
    </w:p>
    <w:p w14:paraId="1B73F62D" w14:textId="77777777" w:rsidR="00146DF6" w:rsidRDefault="00146DF6"/>
    <w:sectPr w:rsidR="00146DF6" w:rsidSect="00146DF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71E"/>
    <w:rsid w:val="00146DF6"/>
    <w:rsid w:val="007A271E"/>
    <w:rsid w:val="008F4E99"/>
    <w:rsid w:val="00AF474E"/>
    <w:rsid w:val="00C05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4A6532"/>
  <w14:defaultImageDpi w14:val="300"/>
  <w15:docId w15:val="{44319AA3-2D46-4C75-A4D7-351A460D4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271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271E"/>
    <w:rPr>
      <w:rFonts w:eastAsiaTheme="min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7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VERPOOL UNIVERSITY</Company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EED ALJABR</dc:creator>
  <cp:keywords/>
  <dc:description/>
  <cp:lastModifiedBy>Glenn, Nicole</cp:lastModifiedBy>
  <cp:revision>2</cp:revision>
  <dcterms:created xsi:type="dcterms:W3CDTF">2021-03-15T00:52:00Z</dcterms:created>
  <dcterms:modified xsi:type="dcterms:W3CDTF">2021-03-15T00:52:00Z</dcterms:modified>
</cp:coreProperties>
</file>